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3FC597">
      <w:pPr>
        <w:pStyle w:val="4"/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Times New Roman" w:cs="Times New Roman"/>
          <w:b/>
          <w:bCs/>
          <w:snapToGrid w:val="0"/>
          <w:color w:val="auto"/>
          <w:spacing w:val="4"/>
          <w:sz w:val="36"/>
          <w:szCs w:val="36"/>
          <w:highlight w:val="none"/>
          <w:lang w:val="en-US" w:bidi="ar-SA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auto"/>
          <w:spacing w:val="4"/>
          <w:kern w:val="0"/>
          <w:sz w:val="36"/>
          <w:szCs w:val="36"/>
          <w:highlight w:val="none"/>
          <w:lang w:val="en-US" w:eastAsia="zh-CN" w:bidi="ar-SA"/>
        </w:rPr>
        <w:t>Supporting information</w:t>
      </w:r>
    </w:p>
    <w:p w14:paraId="651E52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</w:rPr>
        <w:t>S2 Table. Integrated Medical and Preventive Coordination Index of Township and Community Health Institutions in Hebei’s Prefecture-level Cities from 2017 to 2024 (α = 0.6, β = 0.4)</w:t>
      </w:r>
    </w:p>
    <w:tbl>
      <w:tblPr>
        <w:tblStyle w:val="5"/>
        <w:tblW w:w="522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622"/>
        <w:gridCol w:w="622"/>
        <w:gridCol w:w="1"/>
        <w:gridCol w:w="621"/>
        <w:gridCol w:w="622"/>
        <w:gridCol w:w="2"/>
        <w:gridCol w:w="620"/>
        <w:gridCol w:w="622"/>
        <w:gridCol w:w="3"/>
        <w:gridCol w:w="619"/>
        <w:gridCol w:w="622"/>
        <w:gridCol w:w="4"/>
        <w:gridCol w:w="618"/>
        <w:gridCol w:w="622"/>
        <w:gridCol w:w="5"/>
        <w:gridCol w:w="617"/>
        <w:gridCol w:w="622"/>
        <w:gridCol w:w="5"/>
        <w:gridCol w:w="616"/>
        <w:gridCol w:w="622"/>
        <w:gridCol w:w="7"/>
        <w:gridCol w:w="614"/>
        <w:gridCol w:w="630"/>
      </w:tblGrid>
      <w:tr w14:paraId="66388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4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7BB9A41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Region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48FD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7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C22DE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8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AA2D6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452ED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92B49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7EADC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D2171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557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FDE3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4</w:t>
            </w:r>
          </w:p>
        </w:tc>
      </w:tr>
      <w:tr w14:paraId="6E8C7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4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5D6D1F"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C914F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1CE2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FC62F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3B006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36DAD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DAD9E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436A5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  <w:tc>
          <w:tcPr>
            <w:tcW w:w="557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56D38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pBdr>
                <w:top w:val="single" w:color="auto" w:sz="4" w:space="1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      S</w:t>
            </w:r>
          </w:p>
        </w:tc>
      </w:tr>
      <w:tr w14:paraId="0542D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81D90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Shijiazhuang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E3A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03C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C55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97D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A4D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B7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0F9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CDB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332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EF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4F9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A56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8DB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691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128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1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452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2</w:t>
            </w:r>
          </w:p>
        </w:tc>
      </w:tr>
      <w:tr w14:paraId="75FB5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D1578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ngshan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C64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2F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3EB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EA8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1C4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6B8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2AB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331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A2E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E55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66B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308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19C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C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6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98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0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906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8</w:t>
            </w:r>
          </w:p>
        </w:tc>
      </w:tr>
      <w:tr w14:paraId="0316E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1E0A7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inhuangdao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0DB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FDA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60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D63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52D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EC5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12C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663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6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EB7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3E6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0A4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4A5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0DD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741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E84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0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26E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</w:tr>
      <w:tr w14:paraId="1E83E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A1603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andan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26E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A4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CE5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135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2F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36B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DAC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1C3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0A4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C4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BE5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EE7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40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F58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EF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3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B03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9</w:t>
            </w:r>
          </w:p>
        </w:tc>
      </w:tr>
      <w:tr w14:paraId="2FA3B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D817C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ingtai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75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A42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4D4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AF9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CE2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A7A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09B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E31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987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68B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1A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2AF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7A6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A0E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4CD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6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B28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9</w:t>
            </w:r>
          </w:p>
        </w:tc>
      </w:tr>
      <w:tr w14:paraId="3F052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76AAC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Baoding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8ED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B30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3BE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FD9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2E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8B7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96F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C02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480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5EB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CDE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897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75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061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148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6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AF1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0</w:t>
            </w:r>
          </w:p>
        </w:tc>
      </w:tr>
      <w:tr w14:paraId="307A9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03A47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Zhangjiakou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BA9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AF7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E59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8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31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D0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7B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165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4AC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4B5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8E6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6A6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1FB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484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053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7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E07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5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C10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7</w:t>
            </w:r>
          </w:p>
        </w:tc>
      </w:tr>
      <w:tr w14:paraId="1AD7A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A58D2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Chengde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024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336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E43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541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C72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EE7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ADA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06C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6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AFA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C6C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1DA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98E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5E5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6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2B7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5AF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8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BD4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0</w:t>
            </w:r>
          </w:p>
        </w:tc>
      </w:tr>
      <w:tr w14:paraId="40521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9897A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Cangzhou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023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444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D73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A02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D7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201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51B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D3B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7F8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864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AFE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B5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1A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54B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C34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1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C6C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3</w:t>
            </w:r>
          </w:p>
        </w:tc>
      </w:tr>
      <w:tr w14:paraId="7F09D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90BF7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Langfang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923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3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865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363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0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623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862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9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1D9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E6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2A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9E2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CFB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6A8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E33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CAB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5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567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1A5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5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DBF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7</w:t>
            </w:r>
          </w:p>
        </w:tc>
      </w:tr>
      <w:tr w14:paraId="7A0CF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3EA33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Hengshui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873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D7A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2F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4B5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520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7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2BF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1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4BB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1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69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0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98F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2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AFD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9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3E6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D39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BF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4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B8B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6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15F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3</w:t>
            </w:r>
          </w:p>
        </w:tc>
        <w:tc>
          <w:tcPr>
            <w:tcW w:w="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B7F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6</w:t>
            </w:r>
          </w:p>
        </w:tc>
      </w:tr>
    </w:tbl>
    <w:p w14:paraId="1F4FCCB4">
      <w:pPr>
        <w:widowControl/>
        <w:adjustRightInd w:val="0"/>
        <w:snapToGrid w:val="0"/>
        <w:spacing w:after="0" w:line="300" w:lineRule="exact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lang w:val="en-US" w:eastAsia="zh-CN" w:bidi="ar-SA"/>
        </w:rPr>
        <w:t>Note: X represents Township Health Centers; S represents Community Health Service Centers.</w:t>
      </w:r>
    </w:p>
    <w:p w14:paraId="58E452E0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667024"/>
    <w:rsid w:val="06614E5B"/>
    <w:rsid w:val="091D063F"/>
    <w:rsid w:val="1E2B6039"/>
    <w:rsid w:val="40FE6C1E"/>
    <w:rsid w:val="44667024"/>
    <w:rsid w:val="58D345D7"/>
    <w:rsid w:val="59E31A85"/>
    <w:rsid w:val="5A1A070F"/>
    <w:rsid w:val="5C0C03AB"/>
    <w:rsid w:val="5C6462A1"/>
    <w:rsid w:val="65F622D2"/>
    <w:rsid w:val="6ED177DA"/>
    <w:rsid w:val="7D22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sz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7">
    <w:name w:val="Bibliography"/>
    <w:basedOn w:val="1"/>
    <w:qFormat/>
    <w:uiPriority w:val="0"/>
    <w:pPr>
      <w:tabs>
        <w:tab w:val="left" w:pos="504"/>
      </w:tabs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直单位</Company>
  <Pages>1</Pages>
  <Words>501</Words>
  <Characters>2543</Characters>
  <Lines>0</Lines>
  <Paragraphs>0</Paragraphs>
  <TotalTime>2</TotalTime>
  <ScaleCrop>false</ScaleCrop>
  <LinksUpToDate>false</LinksUpToDate>
  <CharactersWithSpaces>270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2:13:00Z</dcterms:created>
  <dc:creator>杨博韬</dc:creator>
  <cp:lastModifiedBy>杨博韬</cp:lastModifiedBy>
  <dcterms:modified xsi:type="dcterms:W3CDTF">2026-06-06T08:5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37FA39535B64CEAB78918847FA13D63_13</vt:lpwstr>
  </property>
  <property fmtid="{D5CDD505-2E9C-101B-9397-08002B2CF9AE}" pid="4" name="KSOTemplateDocerSaveRecord">
    <vt:lpwstr>eyJoZGlkIjoiYTEzNDY3YTNkYTdmNTJiYjMwZjUwN2QzZmNjOGMxY2MiLCJ1c2VySWQiOiI5MTY0MDAyNDAifQ==</vt:lpwstr>
  </property>
</Properties>
</file>